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able S3. </w:t>
      </w:r>
      <w:r>
        <w:rPr>
          <w:rFonts w:cs="Arial" w:ascii="Arial" w:hAnsi="Arial"/>
          <w:b w:val="false"/>
          <w:sz w:val="24"/>
          <w:szCs w:val="24"/>
          <w:lang w:val="en-GB"/>
        </w:rPr>
        <w:t>Mass spectrometry of proteins in a cell membrane preparation of strain C23</w:t>
      </w:r>
      <w:r>
        <w:rPr>
          <w:rFonts w:cs="Arial" w:ascii="Arial" w:hAnsi="Arial"/>
          <w:b w:val="false"/>
          <w:sz w:val="24"/>
          <w:szCs w:val="24"/>
          <w:vertAlign w:val="superscript"/>
          <w:lang w:val="en-GB"/>
        </w:rPr>
        <w:t>T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1110"/>
        <w:gridCol w:w="526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Locus T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ptides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yptic peptide masses (sequence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qrw_1016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rhodopsin 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.4239 (STFNAL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.5236 (VVDVYWA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.612 (VGFGFILL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.7836 (AIMGGGSEPTPSAQETAAD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rw_10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rhodopsin I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.572 (SAETGIIFNR)*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rw_1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tenase (Brp-like protein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.46504 (ALSIVT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.5622 (AVSESLSDTTR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rw_35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orhodops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.6332 (YAFSFLLLR)*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rw_12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surface glycoprotein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.4243 (IDQSEF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.5764 (LLSLPGNY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.6452 (DEVSVIFVGP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6.6951 (DNIDVSDAENIF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.7169 (DQGDYELVDIDNS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.8908 (LGVIDAQDAQNDSGIV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2.1088 (IDQSEFRDNIDVSDAENIF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5.2027 (SQIVANSVDDTASDDLIVTETF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3.2977 (SQIVANSVDDTASDDLIVTETFR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7.2588 (SIAVEGDNQFDEEDVQLSSSGGDLGN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.4188 (DNEFGDDFATSVSGFNSQVDNNFSGTADQVR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4"/>
                <w:lang w:val="en-US"/>
              </w:rPr>
              <w:t>Hqrw_1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urface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.6623 (VIAFGQFEDTD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.7947 (IGFNLQNIGTETAR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4"/>
                <w:lang w:val="en-US"/>
              </w:rPr>
              <w:t>Hqrw_16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urface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.44028 (NDYFIN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.48148 (DVTGADLY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.5291 (FKLEVSD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.5233 (TYSLDTSI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5.703 (AIPQEYPLTV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.6517 (TGSVAVSNGPQY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.7427 (TAQQSLGTIAAGDA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.7845 (QIGDIAQVVQTH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6.9854 (SFAVTNTAAVTAGQTETL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9.0099 (AMYVDSIGSVAVTVTNTGE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2.2042 (MGLTIEVDQHAQPGVYQLPV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1.1965 (ITYGYINSINVDKNDYFIN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5.3508 (VQNTGSEIAQNAELSIVQSEYFNP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1.3345 (IIHDDTYGNDVTSDPLSVDVPVGPE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.4498 (LSPIEPFALVSTSASLGTLNPGESATAR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4"/>
                <w:lang w:val="en-US"/>
              </w:rPr>
              <w:t>Hqrw_2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urface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2.6466 (LSGGSTSAVTLD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.8516 (QTPGAVDLTGVDLSVK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4.2966 (VAVSDATVTPATPTAGAPTTVTATV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rw_6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6A hypothetical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.43995 (DVDAYVA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5.4928 (NDISQSEGM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9.6212 (EQFEDVNSINR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rw_70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6B hypothetical prote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.9757 (RVEEYQDEHNISEAEAM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61.0768 (RVEEYQDEHNISEAEAMRR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513.2133 (LDNDASEETDTKPDILKDEPLR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3.2475 (GLDHTDDDEASVENIQDDLDEILSR)</w:t>
            </w:r>
          </w:p>
        </w:tc>
      </w:tr>
    </w:tbl>
    <w:p>
      <w:pPr>
        <w:pStyle w:val="Normal"/>
        <w:spacing w:before="0" w:after="160"/>
        <w:rPr/>
      </w:pPr>
      <w:r>
        <w:rPr>
          <w:lang w:val="en-GB"/>
        </w:rPr>
        <w:t>*Although only single peptides were identified for these ORFs, they were detected on repeated analyses, and had high probability scores</w:t>
        <w:br/>
        <w:t xml:space="preserve"> (PEP &lt; 10</w:t>
      </w:r>
      <w:r>
        <w:rPr>
          <w:vertAlign w:val="superscript"/>
          <w:lang w:val="en-GB"/>
        </w:rPr>
        <w:t>-9</w:t>
      </w:r>
      <w:r>
        <w:rPr>
          <w:lang w:val="en-GB"/>
        </w:rPr>
        <w:t>), Mascot scores (&gt; 48) and intensities (&gt;170000)</w:t>
      </w:r>
    </w:p>
    <w:sectPr>
      <w:footerReference w:type="default" r:id="rId2"/>
      <w:type w:val="nextPage"/>
      <w:pgSz w:w="11906" w:h="16838"/>
      <w:pgMar w:left="1134" w:right="1134" w:gutter="0" w:header="0" w:top="1440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22:17:00Z</dcterms:created>
  <dc:creator>Mike</dc:creator>
  <dc:description/>
  <cp:keywords/>
  <dc:language>en-US</dc:language>
  <cp:lastModifiedBy>staff</cp:lastModifiedBy>
  <dcterms:modified xsi:type="dcterms:W3CDTF">2011-05-18T09:20:00Z</dcterms:modified>
  <cp:revision>5</cp:revision>
  <dc:subject/>
  <dc:title/>
</cp:coreProperties>
</file>